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9FF" w:rsidRPr="00C00E74" w:rsidRDefault="000319FF" w:rsidP="00456CD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0E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: </w:t>
      </w:r>
      <w:r w:rsidR="00464376" w:rsidRPr="00C00E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pid moieties of </w:t>
      </w:r>
      <w:r w:rsidR="00464376" w:rsidRPr="00C00E74">
        <w:rPr>
          <w:rFonts w:ascii="Times New Roman" w:hAnsi="Times New Roman" w:cs="Times New Roman"/>
          <w:b/>
          <w:i/>
          <w:sz w:val="24"/>
          <w:szCs w:val="24"/>
          <w:lang w:val="en-US"/>
        </w:rPr>
        <w:t>Leishmania major</w:t>
      </w:r>
      <w:r w:rsidR="00464376" w:rsidRPr="00C00E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IPLs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96356E" w:rsidTr="00BB1D52">
        <w:tc>
          <w:tcPr>
            <w:tcW w:w="1842" w:type="dxa"/>
            <w:shd w:val="clear" w:color="auto" w:fill="F2F2F2" w:themeFill="background1" w:themeFillShade="F2"/>
          </w:tcPr>
          <w:p w:rsidR="0096356E" w:rsidRPr="00C00E74" w:rsidRDefault="002638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Calculated</w:t>
            </w:r>
            <w:proofErr w:type="spellEnd"/>
            <w:r w:rsidRPr="00C00E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356E" w:rsidRPr="00C00E74">
              <w:rPr>
                <w:rFonts w:ascii="Arial" w:hAnsi="Arial" w:cs="Arial"/>
                <w:sz w:val="20"/>
                <w:szCs w:val="20"/>
              </w:rPr>
              <w:t>m/z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 xml:space="preserve">Lipid </w:t>
            </w: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moiety</w:t>
            </w:r>
            <w:proofErr w:type="spellEnd"/>
          </w:p>
        </w:tc>
        <w:tc>
          <w:tcPr>
            <w:tcW w:w="1843" w:type="dxa"/>
            <w:shd w:val="clear" w:color="auto" w:fill="F2F2F2" w:themeFill="background1" w:themeFillShade="F2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Acyl</w:t>
            </w:r>
            <w:proofErr w:type="spellEnd"/>
            <w:r w:rsidRPr="00C00E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C00E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843" w:type="dxa"/>
            <w:shd w:val="clear" w:color="auto" w:fill="F2F2F2" w:themeFill="background1" w:themeFillShade="F2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 xml:space="preserve">Alkyl </w:t>
            </w: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C00E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0E74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</w:tr>
      <w:tr w:rsidR="0096356E" w:rsidTr="0096356E">
        <w:tc>
          <w:tcPr>
            <w:tcW w:w="1842" w:type="dxa"/>
          </w:tcPr>
          <w:p w:rsidR="0096356E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154.6</w:t>
            </w:r>
          </w:p>
        </w:tc>
        <w:tc>
          <w:tcPr>
            <w:tcW w:w="1842" w:type="dxa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iM2</w:t>
            </w:r>
          </w:p>
        </w:tc>
        <w:tc>
          <w:tcPr>
            <w:tcW w:w="1842" w:type="dxa"/>
          </w:tcPr>
          <w:p w:rsidR="0096356E" w:rsidRPr="00C00E74" w:rsidRDefault="0096356E" w:rsidP="0096356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sz w:val="20"/>
                <w:szCs w:val="20"/>
              </w:rPr>
              <w:t>-PI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C24:0</w:t>
            </w:r>
          </w:p>
        </w:tc>
      </w:tr>
      <w:tr w:rsidR="0096356E" w:rsidTr="0096356E">
        <w:tc>
          <w:tcPr>
            <w:tcW w:w="1842" w:type="dxa"/>
          </w:tcPr>
          <w:p w:rsidR="0096356E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182.6</w:t>
            </w:r>
          </w:p>
        </w:tc>
        <w:tc>
          <w:tcPr>
            <w:tcW w:w="1842" w:type="dxa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iM2</w:t>
            </w:r>
          </w:p>
        </w:tc>
        <w:tc>
          <w:tcPr>
            <w:tcW w:w="1842" w:type="dxa"/>
          </w:tcPr>
          <w:p w:rsidR="0096356E" w:rsidRPr="00C00E74" w:rsidRDefault="00750635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sz w:val="20"/>
                <w:szCs w:val="20"/>
              </w:rPr>
              <w:t>-PI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C26:0</w:t>
            </w:r>
          </w:p>
        </w:tc>
      </w:tr>
      <w:tr w:rsidR="0096356E" w:rsidTr="0096356E">
        <w:tc>
          <w:tcPr>
            <w:tcW w:w="1842" w:type="dxa"/>
          </w:tcPr>
          <w:p w:rsidR="0096356E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252.7</w:t>
            </w:r>
          </w:p>
        </w:tc>
        <w:tc>
          <w:tcPr>
            <w:tcW w:w="1842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iM2</w:t>
            </w:r>
            <w:r w:rsidR="0079789A"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:rsidR="0096356E" w:rsidRPr="00C00E74" w:rsidRDefault="00192F22" w:rsidP="00192F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96356E" w:rsidTr="0096356E">
        <w:tc>
          <w:tcPr>
            <w:tcW w:w="1842" w:type="dxa"/>
          </w:tcPr>
          <w:p w:rsidR="0096356E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280.7</w:t>
            </w:r>
          </w:p>
        </w:tc>
        <w:tc>
          <w:tcPr>
            <w:tcW w:w="1842" w:type="dxa"/>
          </w:tcPr>
          <w:p w:rsidR="0096356E" w:rsidRPr="00C00E74" w:rsidRDefault="00BB1D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iM2</w:t>
            </w:r>
            <w:r w:rsidR="0079789A"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:rsidR="0096356E" w:rsidRPr="00C00E74" w:rsidRDefault="0075063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96356E" w:rsidTr="0096356E">
        <w:tc>
          <w:tcPr>
            <w:tcW w:w="1842" w:type="dxa"/>
          </w:tcPr>
          <w:p w:rsidR="0096356E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308.7</w:t>
            </w:r>
          </w:p>
        </w:tc>
        <w:tc>
          <w:tcPr>
            <w:tcW w:w="1842" w:type="dxa"/>
          </w:tcPr>
          <w:p w:rsidR="0096356E" w:rsidRPr="00C00E74" w:rsidRDefault="00BB1D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iM2</w:t>
            </w:r>
            <w:r w:rsidR="0079789A"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:rsidR="0096356E" w:rsidRPr="00C00E74" w:rsidRDefault="0075063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6:0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96356E" w:rsidTr="0096356E">
        <w:tc>
          <w:tcPr>
            <w:tcW w:w="1842" w:type="dxa"/>
          </w:tcPr>
          <w:p w:rsidR="0096356E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136.8</w:t>
            </w:r>
          </w:p>
        </w:tc>
        <w:tc>
          <w:tcPr>
            <w:tcW w:w="1842" w:type="dxa"/>
          </w:tcPr>
          <w:p w:rsidR="0096356E" w:rsidRPr="00C00E74" w:rsidRDefault="00BB1D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iM2</w:t>
            </w:r>
            <w:r w:rsidR="0079789A"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:rsidR="0096356E" w:rsidRPr="00C00E74" w:rsidRDefault="0075063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96356E" w:rsidTr="0096356E">
        <w:tc>
          <w:tcPr>
            <w:tcW w:w="1842" w:type="dxa"/>
          </w:tcPr>
          <w:p w:rsidR="0096356E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364.8</w:t>
            </w:r>
          </w:p>
        </w:tc>
        <w:tc>
          <w:tcPr>
            <w:tcW w:w="1842" w:type="dxa"/>
          </w:tcPr>
          <w:p w:rsidR="0096356E" w:rsidRPr="00C00E74" w:rsidRDefault="00BB1D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iM2</w:t>
            </w:r>
            <w:r w:rsidR="0079789A"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:rsidR="0096356E" w:rsidRPr="00C00E74" w:rsidRDefault="0075063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</w:tcPr>
          <w:p w:rsidR="0096356E" w:rsidRPr="00C00E74" w:rsidRDefault="009635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192F22" w:rsidRPr="00192F22" w:rsidTr="00BB1D52"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316.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192F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192F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192F22" w:rsidTr="00BB1D52"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344.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BB1D52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750635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sz w:val="20"/>
                <w:szCs w:val="20"/>
              </w:rPr>
              <w:t>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C26:0</w:t>
            </w:r>
          </w:p>
        </w:tc>
      </w:tr>
      <w:tr w:rsidR="00192F22" w:rsidTr="00BB1D52"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414.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BB1D52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192F22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192F22" w:rsidTr="00BB1D52"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442.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BB1D52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750635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192F22" w:rsidTr="00BB1D52"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470.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BB1D52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750635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6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192F22" w:rsidTr="00BB1D52"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498.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BB1D52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750635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192F22" w:rsidTr="00BB1D52"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DE45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526.9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BB1D52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192F22" w:rsidRPr="00C00E74" w:rsidRDefault="00750635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92F22" w:rsidRPr="00C00E74" w:rsidRDefault="00192F22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DE45FB" w:rsidTr="0096356E">
        <w:tc>
          <w:tcPr>
            <w:tcW w:w="1842" w:type="dxa"/>
          </w:tcPr>
          <w:p w:rsidR="00DE45FB" w:rsidRPr="00C00E74" w:rsidRDefault="00DE45FB" w:rsidP="00381538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478</w:t>
            </w:r>
            <w:r w:rsidR="00843184" w:rsidRPr="00C00E74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842" w:type="dxa"/>
          </w:tcPr>
          <w:p w:rsidR="00DE45FB" w:rsidRPr="00C00E74" w:rsidRDefault="00DE45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2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-PI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DE45FB" w:rsidTr="0096356E">
        <w:tc>
          <w:tcPr>
            <w:tcW w:w="1842" w:type="dxa"/>
          </w:tcPr>
          <w:p w:rsidR="00DE45FB" w:rsidRPr="00C00E74" w:rsidRDefault="00DE45FB" w:rsidP="00381538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576</w:t>
            </w:r>
            <w:r w:rsidR="00693F3E" w:rsidRPr="00C00E74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1842" w:type="dxa"/>
          </w:tcPr>
          <w:p w:rsidR="00DE45FB" w:rsidRPr="00C00E74" w:rsidRDefault="00DE45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2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DE45FB" w:rsidTr="0096356E">
        <w:tc>
          <w:tcPr>
            <w:tcW w:w="1842" w:type="dxa"/>
          </w:tcPr>
          <w:p w:rsidR="00DE45FB" w:rsidRPr="00C00E74" w:rsidRDefault="00F96204" w:rsidP="00381538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604.8</w:t>
            </w:r>
          </w:p>
        </w:tc>
        <w:tc>
          <w:tcPr>
            <w:tcW w:w="1842" w:type="dxa"/>
          </w:tcPr>
          <w:p w:rsidR="00DE45FB" w:rsidRPr="00C00E74" w:rsidRDefault="00DE45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2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DE45FB" w:rsidTr="0096356E">
        <w:tc>
          <w:tcPr>
            <w:tcW w:w="1842" w:type="dxa"/>
          </w:tcPr>
          <w:p w:rsidR="00DE45FB" w:rsidRPr="00C00E74" w:rsidRDefault="00DE45FB" w:rsidP="00381538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660.9</w:t>
            </w:r>
          </w:p>
        </w:tc>
        <w:tc>
          <w:tcPr>
            <w:tcW w:w="1842" w:type="dxa"/>
          </w:tcPr>
          <w:p w:rsidR="00DE45FB" w:rsidRPr="00C00E74" w:rsidRDefault="00DE45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2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DE45FB" w:rsidRPr="00C00E74" w:rsidRDefault="00DE45FB" w:rsidP="00FD21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</w:tcPr>
          <w:p w:rsidR="00DE45FB" w:rsidRPr="00C00E74" w:rsidRDefault="00DE45FB" w:rsidP="00FD21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DE45FB" w:rsidTr="0096356E">
        <w:tc>
          <w:tcPr>
            <w:tcW w:w="1842" w:type="dxa"/>
          </w:tcPr>
          <w:p w:rsidR="00DE45FB" w:rsidRPr="00C00E74" w:rsidRDefault="00DE45FB" w:rsidP="00983365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688.9</w:t>
            </w:r>
          </w:p>
        </w:tc>
        <w:tc>
          <w:tcPr>
            <w:tcW w:w="1842" w:type="dxa"/>
          </w:tcPr>
          <w:p w:rsidR="00DE45FB" w:rsidRPr="00C00E74" w:rsidRDefault="00DE45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2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</w:tcPr>
          <w:p w:rsidR="00DE45FB" w:rsidRPr="00C00E74" w:rsidRDefault="00DE45FB" w:rsidP="00FD21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</w:tcPr>
          <w:p w:rsidR="00DE45FB" w:rsidRPr="00C00E74" w:rsidRDefault="00DE45FB" w:rsidP="00FD21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DE45FB" w:rsidTr="00BB1D52"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983365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640</w:t>
            </w:r>
            <w:r w:rsidR="00843184" w:rsidRPr="00C00E74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50635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DE45FB" w:rsidTr="00BB1D52"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F96204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738.9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DE45FB" w:rsidTr="00BB1D52"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F96204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766.9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8:0</w:t>
            </w:r>
          </w:p>
        </w:tc>
      </w:tr>
      <w:tr w:rsidR="00DE45FB" w:rsidTr="00BB1D52"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822.9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2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DE45FB" w:rsidTr="00BB1D52"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851</w:t>
            </w:r>
            <w:r w:rsidR="00F96204" w:rsidRPr="00C00E7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GIPL-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acyl-P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E45FB" w:rsidRPr="00C00E74" w:rsidRDefault="00DE45FB" w:rsidP="007977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C24:0</w:t>
            </w:r>
          </w:p>
        </w:tc>
      </w:tr>
      <w:tr w:rsidR="00DE45FB" w:rsidTr="0096356E"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418.6</w:t>
            </w:r>
            <w:r w:rsidRPr="00C00E7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E45FB" w:rsidRPr="00C00E74" w:rsidRDefault="00DE45FB" w:rsidP="0075063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PG </w:t>
            </w:r>
            <w:proofErr w:type="spellStart"/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precursor</w:t>
            </w:r>
            <w:proofErr w:type="spellEnd"/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-PI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C24:0</w:t>
            </w:r>
          </w:p>
        </w:tc>
      </w:tr>
      <w:tr w:rsidR="00DE45FB" w:rsidTr="0096356E"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446.6</w:t>
            </w:r>
            <w:r w:rsidRPr="00C00E7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PG </w:t>
            </w:r>
            <w:proofErr w:type="spellStart"/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precursor</w:t>
            </w:r>
            <w:proofErr w:type="spellEnd"/>
            <w:r w:rsidRPr="00C00E74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2" w:type="dxa"/>
          </w:tcPr>
          <w:p w:rsidR="00DE45FB" w:rsidRPr="00C00E74" w:rsidRDefault="00DE45FB" w:rsidP="007977FB">
            <w:pPr>
              <w:rPr>
                <w:rFonts w:ascii="Arial" w:hAnsi="Arial" w:cs="Arial"/>
                <w:color w:val="1F497D" w:themeColor="text2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1-alkyl-2-</w:t>
            </w:r>
            <w:r w:rsidRPr="00C00E74">
              <w:rPr>
                <w:rFonts w:ascii="Arial" w:hAnsi="Arial" w:cs="Arial"/>
                <w:i/>
                <w:iCs/>
                <w:sz w:val="20"/>
                <w:szCs w:val="20"/>
              </w:rPr>
              <w:t>lyso</w:t>
            </w:r>
            <w:r w:rsidRPr="00C00E74">
              <w:rPr>
                <w:rFonts w:ascii="Arial" w:hAnsi="Arial" w:cs="Arial"/>
                <w:sz w:val="20"/>
                <w:szCs w:val="20"/>
              </w:rPr>
              <w:t>-PI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:rsidR="00DE45FB" w:rsidRPr="00C00E74" w:rsidRDefault="00DE45FB" w:rsidP="007977FB">
            <w:pPr>
              <w:rPr>
                <w:rFonts w:ascii="Arial" w:hAnsi="Arial" w:cs="Arial"/>
                <w:sz w:val="20"/>
                <w:szCs w:val="20"/>
              </w:rPr>
            </w:pPr>
            <w:r w:rsidRPr="00C00E74">
              <w:rPr>
                <w:rFonts w:ascii="Arial" w:hAnsi="Arial" w:cs="Arial"/>
                <w:sz w:val="20"/>
                <w:szCs w:val="20"/>
              </w:rPr>
              <w:t>C26:0</w:t>
            </w:r>
          </w:p>
        </w:tc>
      </w:tr>
    </w:tbl>
    <w:p w:rsidR="00E656F4" w:rsidRPr="00C00E74" w:rsidRDefault="00DE45FB" w:rsidP="00DE45F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C00E74">
        <w:rPr>
          <w:rFonts w:ascii="Arial" w:hAnsi="Arial" w:cs="Arial"/>
          <w:sz w:val="20"/>
          <w:szCs w:val="20"/>
          <w:lang w:val="en-US"/>
        </w:rPr>
        <w:t>* N</w:t>
      </w:r>
      <w:r w:rsidR="005B5C5A" w:rsidRPr="00C00E74">
        <w:rPr>
          <w:rFonts w:ascii="Arial" w:hAnsi="Arial" w:cs="Arial"/>
          <w:sz w:val="20"/>
          <w:szCs w:val="20"/>
          <w:lang w:val="en-US"/>
        </w:rPr>
        <w:t>ot present in wild type</w:t>
      </w:r>
    </w:p>
    <w:p w:rsidR="00DE45FB" w:rsidRPr="00C00E74" w:rsidRDefault="00DE45FB" w:rsidP="00DE45FB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 w:rsidRPr="00C00E74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="00DA17DA" w:rsidRPr="00C00E74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DA17DA" w:rsidRPr="00C00E74">
        <w:rPr>
          <w:rFonts w:ascii="Arial" w:hAnsi="Arial" w:cs="Arial"/>
          <w:sz w:val="20"/>
          <w:szCs w:val="20"/>
          <w:lang w:val="en-US"/>
        </w:rPr>
        <w:t>[M-2H +</w:t>
      </w:r>
      <w:r w:rsidRPr="00C00E74">
        <w:rPr>
          <w:rFonts w:ascii="Arial" w:hAnsi="Arial" w:cs="Arial"/>
          <w:sz w:val="20"/>
          <w:szCs w:val="20"/>
          <w:lang w:val="en-US"/>
        </w:rPr>
        <w:t>Na</w:t>
      </w:r>
      <w:r w:rsidRPr="00C00E74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DA17DA" w:rsidRPr="00C00E74">
        <w:rPr>
          <w:rFonts w:ascii="Arial" w:hAnsi="Arial" w:cs="Arial"/>
          <w:sz w:val="20"/>
          <w:szCs w:val="20"/>
          <w:lang w:val="en-US"/>
        </w:rPr>
        <w:t>]</w:t>
      </w:r>
      <w:r w:rsidR="00DA17DA" w:rsidRPr="00C00E74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C00E74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DE45FB" w:rsidRPr="00C00E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56E"/>
    <w:rsid w:val="000319FF"/>
    <w:rsid w:val="000A4E66"/>
    <w:rsid w:val="00192F22"/>
    <w:rsid w:val="00263869"/>
    <w:rsid w:val="00456CD2"/>
    <w:rsid w:val="00464376"/>
    <w:rsid w:val="005B5C5A"/>
    <w:rsid w:val="00680B15"/>
    <w:rsid w:val="00693F3E"/>
    <w:rsid w:val="00750635"/>
    <w:rsid w:val="0079789A"/>
    <w:rsid w:val="00843184"/>
    <w:rsid w:val="0096356E"/>
    <w:rsid w:val="00BB1D52"/>
    <w:rsid w:val="00C00E74"/>
    <w:rsid w:val="00D64837"/>
    <w:rsid w:val="00DA17DA"/>
    <w:rsid w:val="00DE45FB"/>
    <w:rsid w:val="00E656F4"/>
    <w:rsid w:val="00F9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3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3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ier, Francoise Prof. Dr.</dc:creator>
  <cp:keywords/>
  <dc:description/>
  <cp:lastModifiedBy>Routier, Francoise Prof. Dr.</cp:lastModifiedBy>
  <cp:revision>12</cp:revision>
  <cp:lastPrinted>2015-09-08T11:53:00Z</cp:lastPrinted>
  <dcterms:created xsi:type="dcterms:W3CDTF">2015-09-07T13:30:00Z</dcterms:created>
  <dcterms:modified xsi:type="dcterms:W3CDTF">2015-10-01T14:29:00Z</dcterms:modified>
</cp:coreProperties>
</file>